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4BE17" w14:textId="3B5C6F8D" w:rsidR="003744C7" w:rsidRPr="0018354E" w:rsidRDefault="003744C7" w:rsidP="0018354E">
      <w:pPr>
        <w:spacing w:line="480" w:lineRule="auto"/>
        <w:rPr>
          <w:rFonts w:asciiTheme="majorBidi" w:hAnsiTheme="majorBidi" w:cstheme="majorBidi"/>
          <w:b/>
          <w:bCs/>
        </w:rPr>
      </w:pPr>
      <w:r w:rsidRPr="00AD0572">
        <w:rPr>
          <w:rFonts w:asciiTheme="majorBidi" w:hAnsiTheme="majorBidi" w:cstheme="majorBidi"/>
          <w:b/>
          <w:bCs/>
        </w:rPr>
        <w:t>Supplementary Material</w:t>
      </w:r>
    </w:p>
    <w:p w14:paraId="735D53EA" w14:textId="77777777" w:rsidR="003744C7" w:rsidRDefault="003744C7" w:rsidP="003744C7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s</w:t>
      </w:r>
    </w:p>
    <w:p w14:paraId="5E6936DC" w14:textId="6A695DB3" w:rsidR="003744C7" w:rsidRPr="00F10F0F" w:rsidRDefault="003744C7" w:rsidP="003744C7">
      <w:pPr>
        <w:rPr>
          <w:rFonts w:asciiTheme="majorBidi" w:hAnsiTheme="majorBidi" w:cstheme="majorBidi"/>
        </w:rPr>
      </w:pPr>
      <w:r w:rsidRPr="0038344D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4556EF">
        <w:rPr>
          <w:rFonts w:asciiTheme="majorBidi" w:hAnsiTheme="majorBidi" w:cstheme="majorBidi"/>
          <w:b/>
          <w:bCs/>
        </w:rPr>
        <w:t xml:space="preserve">upplementary </w:t>
      </w:r>
      <w:r>
        <w:rPr>
          <w:rFonts w:asciiTheme="majorBidi" w:hAnsiTheme="majorBidi" w:cstheme="majorBidi"/>
          <w:b/>
          <w:bCs/>
        </w:rPr>
        <w:t>1</w:t>
      </w:r>
      <w:r w:rsidRPr="0038344D">
        <w:rPr>
          <w:rFonts w:asciiTheme="majorBidi" w:hAnsiTheme="majorBidi" w:cstheme="majorBidi"/>
          <w:b/>
          <w:bCs/>
        </w:rPr>
        <w:t xml:space="preserve">. </w:t>
      </w:r>
      <w:r w:rsidRPr="00F10F0F">
        <w:rPr>
          <w:rFonts w:asciiTheme="majorBidi" w:hAnsiTheme="majorBidi" w:cstheme="majorBidi"/>
        </w:rPr>
        <w:t xml:space="preserve">Previous and Current </w:t>
      </w:r>
      <w:r w:rsidR="004556EF">
        <w:rPr>
          <w:rFonts w:asciiTheme="majorBidi" w:hAnsiTheme="majorBidi" w:cstheme="majorBidi"/>
        </w:rPr>
        <w:t>Concomitant</w:t>
      </w:r>
      <w:r w:rsidRPr="00F10F0F">
        <w:rPr>
          <w:rFonts w:asciiTheme="majorBidi" w:hAnsiTheme="majorBidi" w:cstheme="majorBidi"/>
        </w:rPr>
        <w:t xml:space="preserve"> AD Medications (n = 109)</w:t>
      </w:r>
    </w:p>
    <w:tbl>
      <w:tblPr>
        <w:tblStyle w:val="TableGrid"/>
        <w:tblW w:w="10762" w:type="dxa"/>
        <w:tblLayout w:type="fixed"/>
        <w:tblLook w:val="04A0" w:firstRow="1" w:lastRow="0" w:firstColumn="1" w:lastColumn="0" w:noHBand="0" w:noVBand="1"/>
      </w:tblPr>
      <w:tblGrid>
        <w:gridCol w:w="6814"/>
        <w:gridCol w:w="1316"/>
        <w:gridCol w:w="1316"/>
        <w:gridCol w:w="1316"/>
      </w:tblGrid>
      <w:tr w:rsidR="003744C7" w:rsidRPr="0038344D" w14:paraId="6430CA33" w14:textId="77777777" w:rsidTr="00FF71F0">
        <w:trPr>
          <w:trHeight w:val="409"/>
        </w:trPr>
        <w:tc>
          <w:tcPr>
            <w:tcW w:w="6814" w:type="dxa"/>
            <w:shd w:val="clear" w:color="auto" w:fill="D9D9D9" w:themeFill="background1" w:themeFillShade="D9"/>
          </w:tcPr>
          <w:p w14:paraId="056A83B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624AFB1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Baseline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71904AE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3 Month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14:paraId="4796185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6 Month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</w:tr>
      <w:tr w:rsidR="003744C7" w:rsidRPr="0038344D" w14:paraId="31FE9846" w14:textId="77777777" w:rsidTr="00FF71F0">
        <w:tc>
          <w:tcPr>
            <w:tcW w:w="6814" w:type="dxa"/>
          </w:tcPr>
          <w:p w14:paraId="3EC9E56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Previously prescribed any medications for AD</w:t>
            </w:r>
          </w:p>
          <w:p w14:paraId="6271DF27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Yes</w:t>
            </w:r>
          </w:p>
          <w:p w14:paraId="458AD35A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1316" w:type="dxa"/>
          </w:tcPr>
          <w:p w14:paraId="79DB0B0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6342AB2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90 (82.6%)</w:t>
            </w:r>
          </w:p>
          <w:p w14:paraId="0FAD36E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9 (17.4%)</w:t>
            </w:r>
          </w:p>
        </w:tc>
        <w:tc>
          <w:tcPr>
            <w:tcW w:w="1316" w:type="dxa"/>
          </w:tcPr>
          <w:p w14:paraId="03205B8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0B63ACC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8 (25.7%)</w:t>
            </w:r>
          </w:p>
          <w:p w14:paraId="09E6F46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1 (74.3%)</w:t>
            </w:r>
          </w:p>
        </w:tc>
        <w:tc>
          <w:tcPr>
            <w:tcW w:w="1316" w:type="dxa"/>
          </w:tcPr>
          <w:p w14:paraId="7C3AFC2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DE878E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0 (18.3%)</w:t>
            </w:r>
          </w:p>
          <w:p w14:paraId="5A7412B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9 (81.7%)</w:t>
            </w:r>
          </w:p>
        </w:tc>
      </w:tr>
      <w:tr w:rsidR="003744C7" w:rsidRPr="0038344D" w14:paraId="169FE984" w14:textId="77777777" w:rsidTr="00FF71F0">
        <w:tc>
          <w:tcPr>
            <w:tcW w:w="6814" w:type="dxa"/>
          </w:tcPr>
          <w:p w14:paraId="0F248C33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ients received topical treatments</w:t>
            </w:r>
          </w:p>
          <w:p w14:paraId="0823410B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tents received systemic treatments</w:t>
            </w:r>
          </w:p>
        </w:tc>
        <w:tc>
          <w:tcPr>
            <w:tcW w:w="1316" w:type="dxa"/>
          </w:tcPr>
          <w:p w14:paraId="4B830588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 (23%)</w:t>
            </w:r>
          </w:p>
          <w:p w14:paraId="7C7817A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 (77%)</w:t>
            </w:r>
          </w:p>
        </w:tc>
        <w:tc>
          <w:tcPr>
            <w:tcW w:w="1316" w:type="dxa"/>
          </w:tcPr>
          <w:p w14:paraId="262F8AE7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19.3%)</w:t>
            </w:r>
          </w:p>
          <w:p w14:paraId="08F08CD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 (80.7%)</w:t>
            </w:r>
          </w:p>
        </w:tc>
        <w:tc>
          <w:tcPr>
            <w:tcW w:w="1316" w:type="dxa"/>
          </w:tcPr>
          <w:p w14:paraId="0F590F65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 (12%)</w:t>
            </w:r>
          </w:p>
          <w:p w14:paraId="66B05AF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 (88%)</w:t>
            </w:r>
          </w:p>
        </w:tc>
      </w:tr>
      <w:tr w:rsidR="003744C7" w:rsidRPr="0038344D" w14:paraId="1B22541B" w14:textId="77777777" w:rsidTr="00FF71F0">
        <w:tc>
          <w:tcPr>
            <w:tcW w:w="6814" w:type="dxa"/>
          </w:tcPr>
          <w:p w14:paraId="0FCE309E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Previously assigned AD Medication</w:t>
            </w:r>
            <w:r w:rsidRPr="002A452B">
              <w:rPr>
                <w:rFonts w:asciiTheme="majorBidi" w:hAnsiTheme="majorBidi" w:cstheme="majorBidi"/>
              </w:rPr>
              <w:t>*</w:t>
            </w:r>
          </w:p>
          <w:p w14:paraId="742BD1B2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moxicillin+ clavulanic acid</w:t>
            </w:r>
          </w:p>
          <w:p w14:paraId="501891A0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A452B">
              <w:rPr>
                <w:rFonts w:asciiTheme="majorBidi" w:hAnsiTheme="majorBidi" w:cstheme="majorBidi"/>
              </w:rPr>
              <w:t xml:space="preserve">   </w:t>
            </w:r>
            <w:r w:rsidRPr="002D6607">
              <w:rPr>
                <w:rFonts w:asciiTheme="majorBidi" w:hAnsiTheme="majorBidi" w:cstheme="majorBidi"/>
                <w:lang w:val="it-IT"/>
              </w:rPr>
              <w:t>Azathioprine</w:t>
            </w:r>
          </w:p>
          <w:p w14:paraId="5997799F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Baricitinib</w:t>
            </w:r>
          </w:p>
          <w:p w14:paraId="2321A214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Betamethasone</w:t>
            </w:r>
          </w:p>
          <w:p w14:paraId="5C53A085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Betamethasone+ Miconazole</w:t>
            </w:r>
          </w:p>
          <w:p w14:paraId="0F42048E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Bilastine</w:t>
            </w:r>
          </w:p>
          <w:p w14:paraId="72B58730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Cetirizine</w:t>
            </w:r>
          </w:p>
          <w:p w14:paraId="391020D8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Chlorpheniramine maleate</w:t>
            </w:r>
          </w:p>
          <w:p w14:paraId="3AC8C13B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Clobetasol</w:t>
            </w:r>
          </w:p>
          <w:p w14:paraId="42A9C834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Cyclosporine</w:t>
            </w:r>
          </w:p>
          <w:p w14:paraId="06724F95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Desloratadine</w:t>
            </w:r>
          </w:p>
          <w:p w14:paraId="6A63AEB0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Dupilumab</w:t>
            </w:r>
          </w:p>
          <w:p w14:paraId="0D31928C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</w:t>
            </w:r>
            <w:r w:rsidRPr="002A452B">
              <w:rPr>
                <w:rFonts w:asciiTheme="majorBidi" w:hAnsiTheme="majorBidi" w:cstheme="majorBidi"/>
              </w:rPr>
              <w:t>Fexofenadine</w:t>
            </w:r>
          </w:p>
          <w:p w14:paraId="41CFBAF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usidic acid</w:t>
            </w:r>
          </w:p>
          <w:p w14:paraId="5944286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usidic acid+ Betamethasone</w:t>
            </w:r>
          </w:p>
          <w:p w14:paraId="26CE4093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A452B">
              <w:rPr>
                <w:rFonts w:asciiTheme="majorBidi" w:hAnsiTheme="majorBidi" w:cstheme="majorBidi"/>
              </w:rPr>
              <w:t xml:space="preserve">   </w:t>
            </w:r>
            <w:r w:rsidRPr="002D6607">
              <w:rPr>
                <w:rFonts w:asciiTheme="majorBidi" w:hAnsiTheme="majorBidi" w:cstheme="majorBidi"/>
                <w:lang w:val="it-IT"/>
              </w:rPr>
              <w:t>Gabapentin</w:t>
            </w:r>
          </w:p>
          <w:p w14:paraId="518FFC60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Hydrocortisone</w:t>
            </w:r>
          </w:p>
          <w:p w14:paraId="1BD1D8D3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Hydroxyzine</w:t>
            </w:r>
          </w:p>
          <w:p w14:paraId="5C77EA59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Levocetirizine</w:t>
            </w:r>
          </w:p>
          <w:p w14:paraId="7F662E0C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Loratadine</w:t>
            </w:r>
          </w:p>
          <w:p w14:paraId="0E017AC6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ethotrexate</w:t>
            </w:r>
          </w:p>
          <w:p w14:paraId="69CFAD82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ethylprednisolone</w:t>
            </w:r>
          </w:p>
          <w:p w14:paraId="5F403B2D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ometasone</w:t>
            </w:r>
          </w:p>
          <w:p w14:paraId="3E2B1D37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ometasone+ Miconazole</w:t>
            </w:r>
          </w:p>
          <w:p w14:paraId="170CA817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ycophenolate mofetil</w:t>
            </w:r>
          </w:p>
          <w:p w14:paraId="5B993D6A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Omalizumab</w:t>
            </w:r>
          </w:p>
          <w:p w14:paraId="20D5FB27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etrolatum Mineral Oil</w:t>
            </w:r>
          </w:p>
          <w:p w14:paraId="4C10D35F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hototherapy</w:t>
            </w:r>
          </w:p>
          <w:p w14:paraId="3C89B2F0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imecrolimus</w:t>
            </w:r>
          </w:p>
          <w:p w14:paraId="09A26959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rednisolone</w:t>
            </w:r>
          </w:p>
          <w:p w14:paraId="36B02BBD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</w:t>
            </w:r>
            <w:r w:rsidRPr="002A452B">
              <w:rPr>
                <w:rFonts w:asciiTheme="majorBidi" w:hAnsiTheme="majorBidi" w:cstheme="majorBidi"/>
              </w:rPr>
              <w:t>Promethazine</w:t>
            </w:r>
          </w:p>
          <w:p w14:paraId="1F8AB22D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 xml:space="preserve">   Rupatadine</w:t>
            </w:r>
          </w:p>
          <w:p w14:paraId="26E22AE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Salicylic Acid</w:t>
            </w:r>
          </w:p>
          <w:p w14:paraId="4D940554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Tacrolimus</w:t>
            </w:r>
          </w:p>
          <w:p w14:paraId="429D5091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Tofacitinib</w:t>
            </w:r>
          </w:p>
          <w:p w14:paraId="2828977B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Urea</w:t>
            </w:r>
          </w:p>
          <w:p w14:paraId="38480421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Vaseline</w:t>
            </w:r>
          </w:p>
        </w:tc>
        <w:tc>
          <w:tcPr>
            <w:tcW w:w="1316" w:type="dxa"/>
          </w:tcPr>
          <w:p w14:paraId="3DD3338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6A6D0EE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4E1584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2 (5.5%)</w:t>
            </w:r>
          </w:p>
          <w:p w14:paraId="0403B97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4%)</w:t>
            </w:r>
          </w:p>
          <w:p w14:paraId="1DEFBE4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3 (10.5%)</w:t>
            </w:r>
          </w:p>
          <w:p w14:paraId="1162DF9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19296A9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4EC0E6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3 (5.9%)</w:t>
            </w:r>
          </w:p>
          <w:p w14:paraId="4EF191E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477613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6 (2.7%)</w:t>
            </w:r>
          </w:p>
          <w:p w14:paraId="12D9AFC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7 (16.8%)</w:t>
            </w:r>
          </w:p>
          <w:p w14:paraId="443970F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4%)</w:t>
            </w:r>
          </w:p>
          <w:p w14:paraId="6AAF570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9 (8.6%)</w:t>
            </w:r>
          </w:p>
          <w:p w14:paraId="63AA49D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16E05E1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3886FBD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1.8%)</w:t>
            </w:r>
          </w:p>
          <w:p w14:paraId="2D782C4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0.9%)</w:t>
            </w:r>
          </w:p>
          <w:p w14:paraId="7646F94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7 (3.2%)</w:t>
            </w:r>
          </w:p>
          <w:p w14:paraId="1BD60B1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7D73186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437D604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0 (4.5%)</w:t>
            </w:r>
          </w:p>
          <w:p w14:paraId="3BE414C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1.8%)</w:t>
            </w:r>
          </w:p>
          <w:p w14:paraId="37FD257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059297D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9 (4.1%)</w:t>
            </w:r>
          </w:p>
          <w:p w14:paraId="63D84F5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C6807C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3DFF5B5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085F46B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0.9%)</w:t>
            </w:r>
          </w:p>
          <w:p w14:paraId="4A28798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0DCA04F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3%)</w:t>
            </w:r>
          </w:p>
          <w:p w14:paraId="1A2DF71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3 (15%)</w:t>
            </w:r>
          </w:p>
          <w:p w14:paraId="706CE20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1C281AF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>0 (0%)</w:t>
            </w:r>
          </w:p>
          <w:p w14:paraId="499FF38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184DCAC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0 (4.5%)</w:t>
            </w:r>
          </w:p>
          <w:p w14:paraId="7B67D94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5A07551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1.8%)</w:t>
            </w:r>
          </w:p>
          <w:p w14:paraId="6658BE4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0.9%)</w:t>
            </w:r>
          </w:p>
        </w:tc>
        <w:tc>
          <w:tcPr>
            <w:tcW w:w="1316" w:type="dxa"/>
          </w:tcPr>
          <w:p w14:paraId="7587AE7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13CBF7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4289B63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81FECD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BCDC8E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5.7%)</w:t>
            </w:r>
          </w:p>
          <w:p w14:paraId="60A1F74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5.7%)</w:t>
            </w:r>
          </w:p>
          <w:p w14:paraId="4097333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.8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39453B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 (15.1%)</w:t>
            </w:r>
          </w:p>
          <w:p w14:paraId="6C5D718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57D9D35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3.8%)</w:t>
            </w:r>
          </w:p>
          <w:p w14:paraId="5A8C7A9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5.7%)</w:t>
            </w:r>
          </w:p>
          <w:p w14:paraId="5A485E4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2555BF0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58F603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486A050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2650A7F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3.8%)</w:t>
            </w:r>
          </w:p>
          <w:p w14:paraId="7F48FD0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E1F11B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78F85B9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ADED18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  <w:p w14:paraId="0119E77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3.8%)</w:t>
            </w:r>
          </w:p>
          <w:p w14:paraId="59D1809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53F222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20F37A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3 (24.5%)</w:t>
            </w:r>
          </w:p>
          <w:p w14:paraId="4CD6953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F27954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C96C26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EABA0D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94601E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DC4557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01049F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5.7%)</w:t>
            </w:r>
          </w:p>
          <w:p w14:paraId="7BF2735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F402FB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>3 (5.7%)</w:t>
            </w:r>
          </w:p>
          <w:p w14:paraId="7C74632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80D259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3.8%)</w:t>
            </w:r>
          </w:p>
          <w:p w14:paraId="4B68CC7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E79595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065ED9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1.9%)</w:t>
            </w:r>
          </w:p>
        </w:tc>
        <w:tc>
          <w:tcPr>
            <w:tcW w:w="1316" w:type="dxa"/>
          </w:tcPr>
          <w:p w14:paraId="4159C66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2C1C340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103F01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F1F7C0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5E4E25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12.1%)</w:t>
            </w:r>
          </w:p>
          <w:p w14:paraId="08CB20D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73B84CD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0067F74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12.1%)</w:t>
            </w:r>
          </w:p>
          <w:p w14:paraId="2F85E9F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6.1%)</w:t>
            </w:r>
          </w:p>
          <w:p w14:paraId="3F6D385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5C165B4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60B7D90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080DCA8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41F162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07A194B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5CD3BD7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4218A83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46FB31D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DB3940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5D423CE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127A03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783A5B8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1D7674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FA1B8A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15.2%)</w:t>
            </w:r>
          </w:p>
          <w:p w14:paraId="2A36B35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0F8BF3F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71C1EC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CD4B6E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7792E6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EF7177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84CF4F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3%)</w:t>
            </w:r>
          </w:p>
          <w:p w14:paraId="1B5EB0C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AB07E3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>1 (3%)</w:t>
            </w:r>
          </w:p>
          <w:p w14:paraId="7FE7A99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563333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9.1%)</w:t>
            </w:r>
          </w:p>
          <w:p w14:paraId="79AFD78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9EB880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BCEE48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9.1%)</w:t>
            </w:r>
          </w:p>
        </w:tc>
      </w:tr>
      <w:tr w:rsidR="003744C7" w:rsidRPr="0038344D" w14:paraId="62349D95" w14:textId="77777777" w:rsidTr="00FF71F0">
        <w:tc>
          <w:tcPr>
            <w:tcW w:w="6814" w:type="dxa"/>
          </w:tcPr>
          <w:p w14:paraId="0F015EB6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lastRenderedPageBreak/>
              <w:t>Currently Prescribed any medication for AD other than Upadacitinib</w:t>
            </w:r>
          </w:p>
          <w:p w14:paraId="429B29DC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Yes</w:t>
            </w:r>
          </w:p>
          <w:p w14:paraId="55A1AA2C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1316" w:type="dxa"/>
          </w:tcPr>
          <w:p w14:paraId="360A3E3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4202855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4 (77.1%)</w:t>
            </w:r>
          </w:p>
          <w:p w14:paraId="75C2835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5 (22.9%)</w:t>
            </w:r>
          </w:p>
        </w:tc>
        <w:tc>
          <w:tcPr>
            <w:tcW w:w="1316" w:type="dxa"/>
          </w:tcPr>
          <w:p w14:paraId="4235A2E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1EB7735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2 (75.2%)</w:t>
            </w:r>
          </w:p>
          <w:p w14:paraId="7ED0173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7 (24.8%)</w:t>
            </w:r>
          </w:p>
        </w:tc>
        <w:tc>
          <w:tcPr>
            <w:tcW w:w="1316" w:type="dxa"/>
          </w:tcPr>
          <w:p w14:paraId="1017473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6813BF4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2 (75.2%)</w:t>
            </w:r>
          </w:p>
          <w:p w14:paraId="589EE14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7 (24.8%)</w:t>
            </w:r>
          </w:p>
        </w:tc>
      </w:tr>
      <w:tr w:rsidR="003744C7" w:rsidRPr="0038344D" w14:paraId="35C80151" w14:textId="77777777" w:rsidTr="00FF71F0">
        <w:tc>
          <w:tcPr>
            <w:tcW w:w="6814" w:type="dxa"/>
          </w:tcPr>
          <w:p w14:paraId="178E3998" w14:textId="77777777" w:rsidR="003744C7" w:rsidRPr="00F669CA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669CA">
              <w:rPr>
                <w:rFonts w:asciiTheme="majorBidi" w:hAnsiTheme="majorBidi" w:cstheme="majorBidi"/>
                <w:b/>
                <w:bCs/>
              </w:rPr>
              <w:t>Patients receiv</w:t>
            </w:r>
            <w:r>
              <w:rPr>
                <w:rFonts w:asciiTheme="majorBidi" w:hAnsiTheme="majorBidi" w:cstheme="majorBidi"/>
                <w:b/>
                <w:bCs/>
              </w:rPr>
              <w:t>ed</w:t>
            </w:r>
            <w:r w:rsidRPr="00F669CA">
              <w:rPr>
                <w:rFonts w:asciiTheme="majorBidi" w:hAnsiTheme="majorBidi" w:cstheme="majorBidi"/>
                <w:b/>
                <w:bCs/>
              </w:rPr>
              <w:t xml:space="preserve"> topical treatments</w:t>
            </w:r>
          </w:p>
          <w:p w14:paraId="4644353D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F669CA">
              <w:rPr>
                <w:rFonts w:asciiTheme="majorBidi" w:hAnsiTheme="majorBidi" w:cstheme="majorBidi"/>
                <w:b/>
                <w:bCs/>
              </w:rPr>
              <w:t>Patents receiv</w:t>
            </w:r>
            <w:r>
              <w:rPr>
                <w:rFonts w:asciiTheme="majorBidi" w:hAnsiTheme="majorBidi" w:cstheme="majorBidi"/>
                <w:b/>
                <w:bCs/>
              </w:rPr>
              <w:t>ed</w:t>
            </w:r>
            <w:r w:rsidRPr="00F669CA">
              <w:rPr>
                <w:rFonts w:asciiTheme="majorBidi" w:hAnsiTheme="majorBidi" w:cstheme="majorBidi"/>
                <w:b/>
                <w:bCs/>
              </w:rPr>
              <w:t xml:space="preserve"> systemic treatments</w:t>
            </w:r>
          </w:p>
        </w:tc>
        <w:tc>
          <w:tcPr>
            <w:tcW w:w="1316" w:type="dxa"/>
          </w:tcPr>
          <w:p w14:paraId="41BB47C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 (72.5%)</w:t>
            </w:r>
          </w:p>
          <w:p w14:paraId="48BD058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27.5%)</w:t>
            </w:r>
          </w:p>
        </w:tc>
        <w:tc>
          <w:tcPr>
            <w:tcW w:w="1316" w:type="dxa"/>
          </w:tcPr>
          <w:p w14:paraId="168A6916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 (69.7%)</w:t>
            </w:r>
          </w:p>
          <w:p w14:paraId="56EE1E5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30.3%)</w:t>
            </w:r>
          </w:p>
        </w:tc>
        <w:tc>
          <w:tcPr>
            <w:tcW w:w="1316" w:type="dxa"/>
          </w:tcPr>
          <w:p w14:paraId="080E2BE0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 (68.8%)</w:t>
            </w:r>
          </w:p>
          <w:p w14:paraId="22B5DC0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 (34.3%)</w:t>
            </w:r>
          </w:p>
        </w:tc>
      </w:tr>
      <w:tr w:rsidR="003744C7" w:rsidRPr="0038344D" w14:paraId="70DD422F" w14:textId="77777777" w:rsidTr="00FF71F0">
        <w:tc>
          <w:tcPr>
            <w:tcW w:w="6814" w:type="dxa"/>
          </w:tcPr>
          <w:p w14:paraId="54E76068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Currently assigned AD Medication other than Upadacitinib</w:t>
            </w:r>
            <w:r w:rsidRPr="002A452B">
              <w:rPr>
                <w:rFonts w:asciiTheme="majorBidi" w:hAnsiTheme="majorBidi" w:cstheme="majorBidi"/>
              </w:rPr>
              <w:t>*</w:t>
            </w:r>
          </w:p>
          <w:p w14:paraId="4B6A69C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moxicillin+ Clavulanic acid</w:t>
            </w:r>
          </w:p>
          <w:p w14:paraId="4C688B4C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etamethasone</w:t>
            </w:r>
          </w:p>
          <w:p w14:paraId="61B4CF8E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etamethasone+ Miconazole</w:t>
            </w:r>
          </w:p>
          <w:p w14:paraId="708B5878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ilastine </w:t>
            </w:r>
          </w:p>
          <w:p w14:paraId="2CCDE44A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alcipotriol+ Betamethasone</w:t>
            </w:r>
          </w:p>
          <w:p w14:paraId="71BBA58D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A452B">
              <w:rPr>
                <w:rFonts w:asciiTheme="majorBidi" w:hAnsiTheme="majorBidi" w:cstheme="majorBidi"/>
              </w:rPr>
              <w:t>Cetirizine</w:t>
            </w:r>
          </w:p>
          <w:p w14:paraId="46CAF4AE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hlorpheniramine Maleate</w:t>
            </w:r>
          </w:p>
          <w:p w14:paraId="731984C2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lobetasol</w:t>
            </w:r>
          </w:p>
          <w:p w14:paraId="3507069B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yclosporine</w:t>
            </w:r>
          </w:p>
          <w:p w14:paraId="69953329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Desloratadine</w:t>
            </w:r>
          </w:p>
          <w:p w14:paraId="1BD89758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Dexpanthenol</w:t>
            </w:r>
          </w:p>
          <w:p w14:paraId="5F32D09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Dupilumab</w:t>
            </w:r>
          </w:p>
          <w:p w14:paraId="3B788DCA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luocinolone / Hydroquinone / Tretinoin</w:t>
            </w:r>
          </w:p>
          <w:p w14:paraId="1AE457ED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exofenadine</w:t>
            </w:r>
          </w:p>
          <w:p w14:paraId="450DD4E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usidic acid</w:t>
            </w:r>
          </w:p>
          <w:p w14:paraId="3EAD3F11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Fusidic acid +Betamethasone</w:t>
            </w:r>
          </w:p>
          <w:p w14:paraId="17593BE8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A452B">
              <w:rPr>
                <w:rFonts w:asciiTheme="majorBidi" w:hAnsiTheme="majorBidi" w:cstheme="majorBidi"/>
              </w:rPr>
              <w:t xml:space="preserve">   </w:t>
            </w:r>
            <w:r w:rsidRPr="002D6607">
              <w:rPr>
                <w:rFonts w:asciiTheme="majorBidi" w:hAnsiTheme="majorBidi" w:cstheme="majorBidi"/>
                <w:lang w:val="it-IT"/>
              </w:rPr>
              <w:t>Hydrocortisone</w:t>
            </w:r>
          </w:p>
          <w:p w14:paraId="555BE6C2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Hydroxyzine</w:t>
            </w:r>
          </w:p>
          <w:p w14:paraId="41B07226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Levocetirizine</w:t>
            </w:r>
          </w:p>
          <w:p w14:paraId="2917F532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Loratadine</w:t>
            </w:r>
          </w:p>
          <w:p w14:paraId="17264D64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ometasone</w:t>
            </w:r>
          </w:p>
          <w:p w14:paraId="3373C115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Mometasone+ Miconazole</w:t>
            </w:r>
          </w:p>
          <w:p w14:paraId="7AC30E9A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etrolatum Oil</w:t>
            </w:r>
          </w:p>
          <w:p w14:paraId="28143131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imecrolimus</w:t>
            </w:r>
          </w:p>
          <w:p w14:paraId="29AFF966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Prednisolone</w:t>
            </w:r>
          </w:p>
          <w:p w14:paraId="5EFF744D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Rupatadine</w:t>
            </w:r>
          </w:p>
          <w:p w14:paraId="091D9B4C" w14:textId="77777777" w:rsidR="003744C7" w:rsidRPr="002D6607" w:rsidRDefault="003744C7" w:rsidP="00FF71F0">
            <w:pPr>
              <w:spacing w:line="276" w:lineRule="auto"/>
              <w:rPr>
                <w:rFonts w:asciiTheme="majorBidi" w:hAnsiTheme="majorBidi" w:cstheme="majorBidi"/>
                <w:lang w:val="it-IT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Tacrolimus</w:t>
            </w:r>
          </w:p>
          <w:p w14:paraId="4FDB669C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D6607">
              <w:rPr>
                <w:rFonts w:asciiTheme="majorBidi" w:hAnsiTheme="majorBidi" w:cstheme="majorBidi"/>
                <w:lang w:val="it-IT"/>
              </w:rPr>
              <w:t xml:space="preserve">   </w:t>
            </w:r>
            <w:r w:rsidRPr="002A452B">
              <w:rPr>
                <w:rFonts w:asciiTheme="majorBidi" w:hAnsiTheme="majorBidi" w:cstheme="majorBidi"/>
              </w:rPr>
              <w:t>Urea</w:t>
            </w:r>
          </w:p>
          <w:p w14:paraId="2EFC4AC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Vaseline</w:t>
            </w:r>
          </w:p>
          <w:p w14:paraId="1FCCD762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White paraffin</w:t>
            </w:r>
          </w:p>
        </w:tc>
        <w:tc>
          <w:tcPr>
            <w:tcW w:w="1316" w:type="dxa"/>
          </w:tcPr>
          <w:p w14:paraId="106F9B7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24AB643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5E3173B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1 (5.7%)</w:t>
            </w:r>
          </w:p>
          <w:p w14:paraId="2A31217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6%)</w:t>
            </w:r>
          </w:p>
          <w:p w14:paraId="39DE11A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1758D0D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4550D4B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8 (25.1%)</w:t>
            </w:r>
          </w:p>
          <w:p w14:paraId="48FE7AE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6 (3.1%)</w:t>
            </w:r>
          </w:p>
          <w:p w14:paraId="65BDCFC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6%)</w:t>
            </w:r>
          </w:p>
          <w:p w14:paraId="3DD7DEC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1%)</w:t>
            </w:r>
          </w:p>
          <w:p w14:paraId="1D8B477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0340CC9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7F6619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20B1E1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F8F7F8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2F1D1A7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6%)</w:t>
            </w:r>
          </w:p>
          <w:p w14:paraId="0A8D23B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1%)</w:t>
            </w:r>
          </w:p>
          <w:p w14:paraId="639F1CA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6%)</w:t>
            </w:r>
          </w:p>
          <w:p w14:paraId="6A1C482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5A09E80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5%)</w:t>
            </w:r>
          </w:p>
          <w:p w14:paraId="4917FE4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3883F06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8 (19.9%)</w:t>
            </w:r>
          </w:p>
          <w:p w14:paraId="38AA286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2DD163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26A92BA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6%)</w:t>
            </w:r>
          </w:p>
          <w:p w14:paraId="42FD1F4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1%)</w:t>
            </w:r>
          </w:p>
          <w:p w14:paraId="03A4DC2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6%)</w:t>
            </w:r>
          </w:p>
          <w:p w14:paraId="669F82D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8 (4.2%)</w:t>
            </w:r>
          </w:p>
          <w:p w14:paraId="106B397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1%)</w:t>
            </w:r>
          </w:p>
          <w:p w14:paraId="7C87548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0 (5.2%)</w:t>
            </w:r>
          </w:p>
          <w:p w14:paraId="6EC2ACE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2 (11.5%)</w:t>
            </w:r>
          </w:p>
        </w:tc>
        <w:tc>
          <w:tcPr>
            <w:tcW w:w="1316" w:type="dxa"/>
          </w:tcPr>
          <w:p w14:paraId="3D6F656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591A0F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ED821C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3 (7.7%)</w:t>
            </w:r>
          </w:p>
          <w:p w14:paraId="7495B72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2EA0FD0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7117107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1CDF7DC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4 (25.9%)</w:t>
            </w:r>
          </w:p>
          <w:p w14:paraId="44E9C98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9%)</w:t>
            </w:r>
          </w:p>
          <w:p w14:paraId="57E6539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3A22474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50159D8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68490DF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5AAD43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59B2C8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D06F60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0F1947F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4%)</w:t>
            </w:r>
          </w:p>
          <w:p w14:paraId="57EB2F2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2%)</w:t>
            </w:r>
          </w:p>
          <w:p w14:paraId="747C527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2%)</w:t>
            </w:r>
          </w:p>
          <w:p w14:paraId="6073952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4D2D42B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5C647E7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9%)</w:t>
            </w:r>
          </w:p>
          <w:p w14:paraId="16550A0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2 (18.8%)</w:t>
            </w:r>
          </w:p>
          <w:p w14:paraId="576E841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45CF10A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2%)</w:t>
            </w:r>
          </w:p>
          <w:p w14:paraId="33BE680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4%)</w:t>
            </w:r>
          </w:p>
          <w:p w14:paraId="2AAA99F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6DE120A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70AF4A1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7 (4.1%)</w:t>
            </w:r>
          </w:p>
          <w:p w14:paraId="0FB9311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9%)</w:t>
            </w:r>
          </w:p>
          <w:p w14:paraId="4E9CFAC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0 (5.6%)</w:t>
            </w:r>
          </w:p>
          <w:p w14:paraId="774D595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3 (13.5%)</w:t>
            </w:r>
          </w:p>
        </w:tc>
        <w:tc>
          <w:tcPr>
            <w:tcW w:w="1316" w:type="dxa"/>
          </w:tcPr>
          <w:p w14:paraId="6D694F8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C1C975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6FE64EA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5 (8.6%)</w:t>
            </w:r>
          </w:p>
          <w:p w14:paraId="71642E1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B49F97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4FF3DF2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59C40F3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1 (23.6%)</w:t>
            </w:r>
          </w:p>
          <w:p w14:paraId="51879D9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7%)</w:t>
            </w:r>
          </w:p>
          <w:p w14:paraId="5AB5C56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A6303E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139A1FB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1AC09FE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6AC33FA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5F6CCDB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6C1DCC1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4E2B4E9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3%)</w:t>
            </w:r>
          </w:p>
          <w:p w14:paraId="6E72042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9%)</w:t>
            </w:r>
          </w:p>
          <w:p w14:paraId="2715AF6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 (2.9%)</w:t>
            </w:r>
          </w:p>
          <w:p w14:paraId="05F6992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05D158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1.1%)</w:t>
            </w:r>
          </w:p>
          <w:p w14:paraId="6E0F98A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6 (3.4%)</w:t>
            </w:r>
          </w:p>
          <w:p w14:paraId="6760633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0 (17.2%)</w:t>
            </w:r>
          </w:p>
          <w:p w14:paraId="77CAE3F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7%)</w:t>
            </w:r>
          </w:p>
          <w:p w14:paraId="3D9829F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3 (1.7%)</w:t>
            </w:r>
          </w:p>
          <w:p w14:paraId="118DA07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6 (3.4%)</w:t>
            </w:r>
          </w:p>
          <w:p w14:paraId="0151217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07D82D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0.6%)</w:t>
            </w:r>
          </w:p>
          <w:p w14:paraId="0A12075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 (2.3%)</w:t>
            </w:r>
          </w:p>
          <w:p w14:paraId="70B07CA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6 (3.4%)</w:t>
            </w:r>
          </w:p>
          <w:p w14:paraId="3DAA949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7 (4.1%)</w:t>
            </w:r>
          </w:p>
          <w:p w14:paraId="5412D0B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3 (13.2%)</w:t>
            </w:r>
          </w:p>
        </w:tc>
      </w:tr>
    </w:tbl>
    <w:p w14:paraId="7340F923" w14:textId="77777777" w:rsidR="003744C7" w:rsidRPr="006638FB" w:rsidRDefault="003744C7" w:rsidP="003744C7">
      <w:pPr>
        <w:rPr>
          <w:rFonts w:asciiTheme="majorBidi" w:hAnsiTheme="majorBidi" w:cstheme="majorBidi"/>
          <w:sz w:val="20"/>
          <w:szCs w:val="20"/>
        </w:rPr>
      </w:pPr>
      <w:r w:rsidRPr="006876FD">
        <w:rPr>
          <w:rFonts w:asciiTheme="majorBidi" w:hAnsiTheme="majorBidi" w:cstheme="majorBidi"/>
          <w:sz w:val="20"/>
          <w:szCs w:val="20"/>
        </w:rPr>
        <w:t>Abbreviations: AD, Atopic dermatitis.</w:t>
      </w:r>
    </w:p>
    <w:p w14:paraId="1EA29B7E" w14:textId="77777777" w:rsidR="003744C7" w:rsidRPr="006638FB" w:rsidRDefault="003744C7" w:rsidP="003744C7">
      <w:pPr>
        <w:rPr>
          <w:rFonts w:asciiTheme="majorBidi" w:hAnsiTheme="majorBidi" w:cstheme="majorBidi"/>
          <w:sz w:val="20"/>
          <w:szCs w:val="20"/>
        </w:rPr>
      </w:pPr>
      <w:r w:rsidRPr="006638FB">
        <w:rPr>
          <w:rFonts w:asciiTheme="majorBidi" w:hAnsiTheme="majorBidi" w:cstheme="majorBidi"/>
          <w:sz w:val="20"/>
          <w:szCs w:val="20"/>
        </w:rPr>
        <w:t>*Patient might receive more than one medication</w:t>
      </w:r>
    </w:p>
    <w:p w14:paraId="7F3EBD6E" w14:textId="7E7EC33C" w:rsidR="003744C7" w:rsidRPr="00F10F0F" w:rsidRDefault="003744C7" w:rsidP="003744C7">
      <w:pPr>
        <w:rPr>
          <w:rFonts w:asciiTheme="majorBidi" w:hAnsiTheme="majorBidi" w:cstheme="majorBidi"/>
          <w:b/>
          <w:bCs/>
        </w:rPr>
      </w:pPr>
      <w:r w:rsidRPr="0038344D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4556EF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2</w:t>
      </w:r>
      <w:r w:rsidRPr="0038344D">
        <w:rPr>
          <w:rFonts w:asciiTheme="majorBidi" w:hAnsiTheme="majorBidi" w:cstheme="majorBidi"/>
          <w:b/>
          <w:bCs/>
        </w:rPr>
        <w:t xml:space="preserve">. </w:t>
      </w:r>
      <w:r w:rsidRPr="00F10F0F">
        <w:rPr>
          <w:rFonts w:asciiTheme="majorBidi" w:hAnsiTheme="majorBidi" w:cstheme="majorBidi"/>
        </w:rPr>
        <w:t>Previous and Current concomitant non-AD Medications (n = 109)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5098"/>
        <w:gridCol w:w="1897"/>
        <w:gridCol w:w="1897"/>
        <w:gridCol w:w="1898"/>
      </w:tblGrid>
      <w:tr w:rsidR="003744C7" w:rsidRPr="0038344D" w14:paraId="67279BB2" w14:textId="77777777" w:rsidTr="00FF71F0">
        <w:trPr>
          <w:trHeight w:val="423"/>
        </w:trPr>
        <w:tc>
          <w:tcPr>
            <w:tcW w:w="5098" w:type="dxa"/>
            <w:shd w:val="clear" w:color="auto" w:fill="D9D9D9" w:themeFill="background1" w:themeFillShade="D9"/>
          </w:tcPr>
          <w:p w14:paraId="24F61AC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106CFFE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Baseline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  <w:tc>
          <w:tcPr>
            <w:tcW w:w="1897" w:type="dxa"/>
            <w:shd w:val="clear" w:color="auto" w:fill="D9D9D9" w:themeFill="background1" w:themeFillShade="D9"/>
          </w:tcPr>
          <w:p w14:paraId="40A23E0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3 Month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  <w:tc>
          <w:tcPr>
            <w:tcW w:w="1898" w:type="dxa"/>
            <w:shd w:val="clear" w:color="auto" w:fill="D9D9D9" w:themeFill="background1" w:themeFillShade="D9"/>
          </w:tcPr>
          <w:p w14:paraId="2B33393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6 Months</w:t>
            </w:r>
            <w:r>
              <w:rPr>
                <w:rFonts w:asciiTheme="majorBidi" w:hAnsiTheme="majorBidi" w:cstheme="majorBidi"/>
                <w:b/>
                <w:bCs/>
              </w:rPr>
              <w:t xml:space="preserve">, </w:t>
            </w:r>
            <w:r>
              <w:rPr>
                <w:rFonts w:asciiTheme="majorBidi" w:hAnsiTheme="majorBidi" w:cstheme="majorBidi"/>
                <w:b/>
                <w:bCs/>
              </w:rPr>
              <w:br/>
              <w:t>n (%)</w:t>
            </w:r>
          </w:p>
        </w:tc>
      </w:tr>
      <w:tr w:rsidR="003744C7" w:rsidRPr="0038344D" w14:paraId="39C4BE64" w14:textId="77777777" w:rsidTr="00FF71F0">
        <w:tc>
          <w:tcPr>
            <w:tcW w:w="5098" w:type="dxa"/>
          </w:tcPr>
          <w:p w14:paraId="758CE0E4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 xml:space="preserve">Prescribed any concomitant </w:t>
            </w:r>
            <w:r>
              <w:rPr>
                <w:rFonts w:asciiTheme="majorBidi" w:hAnsiTheme="majorBidi" w:cstheme="majorBidi"/>
                <w:b/>
                <w:bCs/>
              </w:rPr>
              <w:t>non-AD</w:t>
            </w:r>
            <w:r w:rsidRPr="002A452B">
              <w:rPr>
                <w:rFonts w:asciiTheme="majorBidi" w:hAnsiTheme="majorBidi" w:cstheme="majorBidi"/>
                <w:b/>
                <w:bCs/>
              </w:rPr>
              <w:t xml:space="preserve"> medication</w:t>
            </w:r>
          </w:p>
          <w:p w14:paraId="389C73E1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Yes</w:t>
            </w:r>
          </w:p>
          <w:p w14:paraId="65164BB0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No</w:t>
            </w:r>
          </w:p>
          <w:p w14:paraId="23628DAF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2A452B">
              <w:rPr>
                <w:rFonts w:asciiTheme="majorBidi" w:hAnsiTheme="majorBidi" w:cstheme="majorBidi"/>
              </w:rPr>
              <w:t xml:space="preserve">   NA</w:t>
            </w:r>
          </w:p>
        </w:tc>
        <w:tc>
          <w:tcPr>
            <w:tcW w:w="1897" w:type="dxa"/>
          </w:tcPr>
          <w:p w14:paraId="16E237E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F86B39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7</w:t>
            </w:r>
            <w:r w:rsidRPr="002A452B">
              <w:rPr>
                <w:rFonts w:asciiTheme="majorBidi" w:hAnsiTheme="majorBidi" w:cstheme="majorBidi"/>
              </w:rPr>
              <w:t>(1</w:t>
            </w:r>
            <w:r>
              <w:rPr>
                <w:rFonts w:asciiTheme="majorBidi" w:hAnsiTheme="majorBidi" w:cstheme="majorBidi"/>
              </w:rPr>
              <w:t>5.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DA5780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3</w:t>
            </w:r>
            <w:r w:rsidRPr="002A452B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9.4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FFBB22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9 (4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7" w:type="dxa"/>
          </w:tcPr>
          <w:p w14:paraId="75EFB41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07DC389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Pr="002A452B">
              <w:rPr>
                <w:rFonts w:asciiTheme="majorBidi" w:hAnsiTheme="majorBidi" w:cstheme="majorBidi"/>
              </w:rPr>
              <w:t xml:space="preserve"> (1</w:t>
            </w:r>
            <w:r>
              <w:rPr>
                <w:rFonts w:asciiTheme="majorBidi" w:hAnsiTheme="majorBidi" w:cstheme="majorBidi"/>
              </w:rPr>
              <w:t>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6748E5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4</w:t>
            </w:r>
            <w:r w:rsidRPr="002A452B">
              <w:rPr>
                <w:rFonts w:asciiTheme="majorBidi" w:hAnsiTheme="majorBidi" w:cstheme="majorBidi"/>
              </w:rPr>
              <w:t xml:space="preserve"> (4</w:t>
            </w:r>
            <w:r>
              <w:rPr>
                <w:rFonts w:asciiTheme="majorBidi" w:hAnsiTheme="majorBidi" w:cstheme="majorBidi"/>
              </w:rPr>
              <w:t>9.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084848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3 (39.4%)</w:t>
            </w:r>
          </w:p>
        </w:tc>
        <w:tc>
          <w:tcPr>
            <w:tcW w:w="1898" w:type="dxa"/>
          </w:tcPr>
          <w:p w14:paraId="56DC22D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631E4C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.2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32383F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9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4.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48B298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40 (36.7%)</w:t>
            </w:r>
          </w:p>
        </w:tc>
      </w:tr>
      <w:tr w:rsidR="003744C7" w:rsidRPr="0038344D" w14:paraId="4E087F12" w14:textId="77777777" w:rsidTr="00FF71F0">
        <w:tc>
          <w:tcPr>
            <w:tcW w:w="5098" w:type="dxa"/>
          </w:tcPr>
          <w:p w14:paraId="4BC8CB7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>Concomitant non- AD medication</w:t>
            </w:r>
            <w:r w:rsidRPr="002A452B">
              <w:rPr>
                <w:rFonts w:asciiTheme="majorBidi" w:hAnsiTheme="majorBidi" w:cstheme="majorBidi"/>
              </w:rPr>
              <w:t>*</w:t>
            </w:r>
          </w:p>
          <w:p w14:paraId="71322C21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</w:t>
            </w:r>
            <w:r w:rsidRPr="004D6DD7">
              <w:rPr>
                <w:rFonts w:asciiTheme="majorBidi" w:hAnsiTheme="majorBidi" w:cstheme="majorBidi"/>
              </w:rPr>
              <w:t>Acyclovir</w:t>
            </w:r>
          </w:p>
          <w:p w14:paraId="2CD3EC0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batacept</w:t>
            </w:r>
          </w:p>
          <w:p w14:paraId="5912435F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mitriptyline</w:t>
            </w:r>
          </w:p>
          <w:p w14:paraId="2CAF7F4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mlodipine</w:t>
            </w:r>
          </w:p>
          <w:p w14:paraId="63B1E87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torvastatin</w:t>
            </w:r>
          </w:p>
          <w:p w14:paraId="3B2FB668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Azithromycin</w:t>
            </w:r>
          </w:p>
          <w:p w14:paraId="30758ED2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isoprolol</w:t>
            </w:r>
          </w:p>
          <w:p w14:paraId="28F4DC5E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udesonide</w:t>
            </w:r>
          </w:p>
          <w:p w14:paraId="54B6BFF7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Budesonide/Formoterol</w:t>
            </w:r>
          </w:p>
          <w:p w14:paraId="01EF3AF4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alcipotriene/Betamethasone</w:t>
            </w:r>
          </w:p>
          <w:p w14:paraId="51B55C69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arboxymethylcellulose</w:t>
            </w:r>
          </w:p>
          <w:p w14:paraId="35A703B6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ephalexin</w:t>
            </w:r>
          </w:p>
          <w:p w14:paraId="6346263F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holecalciferol</w:t>
            </w:r>
          </w:p>
          <w:p w14:paraId="15362385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Cyclopentolate</w:t>
            </w:r>
          </w:p>
          <w:p w14:paraId="58FD569E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Doxycycline</w:t>
            </w:r>
          </w:p>
          <w:p w14:paraId="09F0D92C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</w:t>
            </w:r>
            <w:r w:rsidRPr="0030402E">
              <w:rPr>
                <w:rFonts w:asciiTheme="majorBidi" w:hAnsiTheme="majorBidi" w:cstheme="majorBidi"/>
              </w:rPr>
              <w:t>Desloratadine</w:t>
            </w:r>
          </w:p>
          <w:p w14:paraId="77C8246E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Ferrous sulphate</w:t>
            </w:r>
          </w:p>
          <w:p w14:paraId="542A79AF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Fluconazole</w:t>
            </w:r>
          </w:p>
          <w:p w14:paraId="7C8B13CD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Fluticasone/Salmeterol</w:t>
            </w:r>
          </w:p>
          <w:p w14:paraId="7E838885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Gliclazide</w:t>
            </w:r>
          </w:p>
          <w:p w14:paraId="171949A2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Hydrochlorothiazide</w:t>
            </w:r>
          </w:p>
          <w:p w14:paraId="402A944F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Hydroxychloroquine</w:t>
            </w:r>
          </w:p>
          <w:p w14:paraId="3C8866FA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Indapamide</w:t>
            </w:r>
          </w:p>
          <w:p w14:paraId="57E35B36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Insulin glargine</w:t>
            </w:r>
          </w:p>
          <w:p w14:paraId="482F1104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Isotretinoin</w:t>
            </w:r>
          </w:p>
          <w:p w14:paraId="50AC9D98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Levothyroxine</w:t>
            </w:r>
          </w:p>
          <w:p w14:paraId="0926B394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Lornoxicam</w:t>
            </w:r>
          </w:p>
          <w:p w14:paraId="2CC3E2B3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Metformin</w:t>
            </w:r>
          </w:p>
          <w:p w14:paraId="71DCADC3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Methotrexate</w:t>
            </w:r>
          </w:p>
          <w:p w14:paraId="3A030FA5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Minoxidil</w:t>
            </w:r>
          </w:p>
          <w:p w14:paraId="227C05E2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Moxifloxacin</w:t>
            </w:r>
          </w:p>
          <w:p w14:paraId="0AFA79E2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Omeprazole</w:t>
            </w:r>
          </w:p>
          <w:p w14:paraId="46229138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Perindopril Arginine</w:t>
            </w:r>
          </w:p>
          <w:p w14:paraId="3729DB13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Polyethylene glycol+ Propylene glycol</w:t>
            </w:r>
          </w:p>
          <w:p w14:paraId="5BC6378D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t xml:space="preserve">   Salbutamol</w:t>
            </w:r>
          </w:p>
          <w:p w14:paraId="5E4DF948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</w:rPr>
              <w:lastRenderedPageBreak/>
              <w:t xml:space="preserve">   Selenium </w:t>
            </w:r>
          </w:p>
          <w:p w14:paraId="70612FEC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  <w:lang w:val="pt-BR"/>
              </w:rPr>
            </w:pPr>
            <w:r w:rsidRPr="0030402E">
              <w:rPr>
                <w:rFonts w:asciiTheme="majorBidi" w:hAnsiTheme="majorBidi" w:cstheme="majorBidi"/>
              </w:rPr>
              <w:t xml:space="preserve">   </w:t>
            </w:r>
            <w:r w:rsidRPr="0030402E">
              <w:rPr>
                <w:rFonts w:asciiTheme="majorBidi" w:hAnsiTheme="majorBidi" w:cstheme="majorBidi"/>
                <w:lang w:val="pt-BR"/>
              </w:rPr>
              <w:t>Sodium Hyaluronate</w:t>
            </w:r>
          </w:p>
          <w:p w14:paraId="5B7858BC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  <w:lang w:val="pt-BR"/>
              </w:rPr>
            </w:pPr>
            <w:r w:rsidRPr="0030402E">
              <w:rPr>
                <w:rFonts w:asciiTheme="majorBidi" w:hAnsiTheme="majorBidi" w:cstheme="majorBidi"/>
                <w:lang w:val="pt-BR"/>
              </w:rPr>
              <w:t xml:space="preserve">   Tobramycin+ Dexamethasone</w:t>
            </w:r>
          </w:p>
          <w:p w14:paraId="32F102A2" w14:textId="77777777" w:rsidR="003744C7" w:rsidRPr="0030402E" w:rsidRDefault="003744C7" w:rsidP="00FF71F0">
            <w:pPr>
              <w:spacing w:line="276" w:lineRule="auto"/>
              <w:rPr>
                <w:rFonts w:asciiTheme="majorBidi" w:hAnsiTheme="majorBidi" w:cstheme="majorBidi"/>
                <w:lang w:val="pt-BR"/>
              </w:rPr>
            </w:pPr>
            <w:r w:rsidRPr="0030402E">
              <w:rPr>
                <w:rFonts w:asciiTheme="majorBidi" w:hAnsiTheme="majorBidi" w:cstheme="majorBidi"/>
                <w:lang w:val="pt-BR"/>
              </w:rPr>
              <w:t xml:space="preserve">   Valsartan</w:t>
            </w:r>
          </w:p>
          <w:p w14:paraId="62FECEA0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30402E">
              <w:rPr>
                <w:rFonts w:asciiTheme="majorBidi" w:hAnsiTheme="majorBidi" w:cstheme="majorBidi"/>
                <w:lang w:val="pt-BR"/>
              </w:rPr>
              <w:t xml:space="preserve">   </w:t>
            </w:r>
            <w:r w:rsidRPr="002A452B">
              <w:rPr>
                <w:rFonts w:asciiTheme="majorBidi" w:hAnsiTheme="majorBidi" w:cstheme="majorBidi"/>
              </w:rPr>
              <w:t>Vitamin D</w:t>
            </w:r>
          </w:p>
        </w:tc>
        <w:tc>
          <w:tcPr>
            <w:tcW w:w="1897" w:type="dxa"/>
          </w:tcPr>
          <w:p w14:paraId="6449BECB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lastRenderedPageBreak/>
              <w:t>0 (0%)</w:t>
            </w:r>
          </w:p>
          <w:p w14:paraId="7C29567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58E65869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7DA9DDF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38E732CD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894C48E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E454C83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6394F7A8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64EDDF77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4A2C69A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43A9CAC7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63D4FD0C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7CFC9D8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02337081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0A6FA41D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77F7963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7049ECB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2 (6.06%)</w:t>
            </w:r>
          </w:p>
          <w:p w14:paraId="5F0A52FC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2A1E8429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6FC0E0F9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5583A69E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369BE679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5E57917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F6325A0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39A71C6E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5AFA6F5E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2 (6.06%)</w:t>
            </w:r>
          </w:p>
          <w:p w14:paraId="548F46F5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17A20EBB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3F1BDAB9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2AA2CD4A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42AA60CE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1D509F45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38FAEB24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0D1B8C16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74D9F0D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2 (6.06%)</w:t>
            </w:r>
          </w:p>
          <w:p w14:paraId="67F89768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46D5590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lastRenderedPageBreak/>
              <w:t>0 (0%)</w:t>
            </w:r>
          </w:p>
          <w:p w14:paraId="01C46E9B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67D3F1B8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 (3.03%)</w:t>
            </w:r>
          </w:p>
          <w:p w14:paraId="48ED0FA4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0 (0%)</w:t>
            </w:r>
          </w:p>
          <w:p w14:paraId="497DD15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3.03%)</w:t>
            </w:r>
          </w:p>
        </w:tc>
        <w:tc>
          <w:tcPr>
            <w:tcW w:w="1897" w:type="dxa"/>
          </w:tcPr>
          <w:p w14:paraId="7AD5748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69E49BD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23C3CF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BFA79E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3322C3D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7C11AA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6284DF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342BEC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29E139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5634BC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D5EA75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345DE1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4A64ED8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1CF8DBC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213968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482152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D7252C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5DEA5C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498AF5C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3037A0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76D5B3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9517D2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63A82F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DBF93C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995F75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93F871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52E9B8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6.2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481174E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0BE296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A47B87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C7DDD0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395C10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31B98D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4C4366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668826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260B4D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6.2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3057D4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>1 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4A323D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1A20DC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50F740A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DD4D03">
              <w:rPr>
                <w:rFonts w:asciiTheme="majorBidi" w:hAnsiTheme="majorBidi" w:cstheme="majorBidi"/>
              </w:rPr>
              <w:t>1(3.01%)</w:t>
            </w:r>
          </w:p>
          <w:p w14:paraId="3877BA0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2A452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3.01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8" w:type="dxa"/>
          </w:tcPr>
          <w:p w14:paraId="64279DD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5EDE328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D44D8C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53C460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457FD5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E9F01A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5.</w:t>
            </w:r>
            <w:r>
              <w:rPr>
                <w:rFonts w:asciiTheme="majorBidi" w:hAnsiTheme="majorBidi" w:cstheme="majorBidi"/>
              </w:rPr>
              <w:t>0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50EE74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27CAEAC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E9CB9C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4D9065C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379C821E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A388D0C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687B829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FB0DC9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5.</w:t>
            </w:r>
            <w:r>
              <w:rPr>
                <w:rFonts w:asciiTheme="majorBidi" w:hAnsiTheme="majorBidi" w:cstheme="majorBidi"/>
              </w:rPr>
              <w:t>0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F0AF1E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1EE35F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A98BD1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709AE0F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0B533C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428F4CA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E7C7ED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91A805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8BAE7C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55A39B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164464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EE982E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F50126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5.</w:t>
            </w:r>
            <w:r>
              <w:rPr>
                <w:rFonts w:asciiTheme="majorBidi" w:hAnsiTheme="majorBidi" w:cstheme="majorBidi"/>
              </w:rPr>
              <w:t>0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DDF4A52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6A32EF26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3F0D69F5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00A6BE1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7D722E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0 (0%)</w:t>
            </w:r>
          </w:p>
          <w:p w14:paraId="33634B7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3520AA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7D6E72C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1362BE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 (5.</w:t>
            </w:r>
            <w:r>
              <w:rPr>
                <w:rFonts w:asciiTheme="majorBidi" w:hAnsiTheme="majorBidi" w:cstheme="majorBidi"/>
              </w:rPr>
              <w:t>0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63F0991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lastRenderedPageBreak/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1B5EF8E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57FD870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349F19B4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56A9E02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 (2.</w:t>
            </w:r>
            <w:r>
              <w:rPr>
                <w:rFonts w:asciiTheme="majorBidi" w:hAnsiTheme="majorBidi" w:cstheme="majorBidi"/>
              </w:rPr>
              <w:t>5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</w:tc>
      </w:tr>
      <w:tr w:rsidR="003744C7" w:rsidRPr="0038344D" w14:paraId="219A7334" w14:textId="77777777" w:rsidTr="00FF71F0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C602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Indications for concomitant non- AD medication</w:t>
            </w:r>
            <w:r>
              <w:rPr>
                <w:rFonts w:asciiTheme="majorBidi" w:hAnsiTheme="majorBidi" w:cstheme="majorBidi"/>
              </w:rPr>
              <w:t>*</w:t>
            </w:r>
          </w:p>
          <w:p w14:paraId="0D5C06DB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Allergy</w:t>
            </w:r>
          </w:p>
          <w:p w14:paraId="1E7FC804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Androgenic Alopecia</w:t>
            </w:r>
          </w:p>
          <w:p w14:paraId="27290DBB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Bacterial infection</w:t>
            </w:r>
          </w:p>
          <w:p w14:paraId="6D009553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Bronchial asthma</w:t>
            </w:r>
          </w:p>
          <w:p w14:paraId="4A6D7B8D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Conjunctivitis</w:t>
            </w:r>
          </w:p>
          <w:p w14:paraId="6529A75D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Corneal Edema &amp; Ulceration</w:t>
            </w:r>
          </w:p>
          <w:p w14:paraId="0A067E25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Dandruff</w:t>
            </w:r>
          </w:p>
          <w:p w14:paraId="3621FF60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Depression</w:t>
            </w:r>
          </w:p>
          <w:p w14:paraId="514EC69D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Diabetes mellitus</w:t>
            </w:r>
          </w:p>
          <w:p w14:paraId="56264C7A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Eye dryness</w:t>
            </w:r>
          </w:p>
          <w:p w14:paraId="1650BD30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Eczema Boils</w:t>
            </w:r>
          </w:p>
          <w:p w14:paraId="32769E40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Fungal infection</w:t>
            </w:r>
          </w:p>
          <w:p w14:paraId="0BA1BF7D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Gastrointestinal reflux</w:t>
            </w:r>
          </w:p>
          <w:p w14:paraId="573BE7C4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Hyperlipidemia</w:t>
            </w:r>
          </w:p>
          <w:p w14:paraId="30371D60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Hypertension</w:t>
            </w:r>
          </w:p>
          <w:p w14:paraId="4D6EB72D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Hypothyroidism</w:t>
            </w:r>
          </w:p>
          <w:p w14:paraId="2B76283E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Psoriasis</w:t>
            </w:r>
          </w:p>
          <w:p w14:paraId="6EF2A5C4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Inflammation</w:t>
            </w:r>
          </w:p>
          <w:p w14:paraId="6DCE48D6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Iron deficiency anemia</w:t>
            </w:r>
          </w:p>
          <w:p w14:paraId="1DCD24AB" w14:textId="77777777" w:rsidR="003744C7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Rheumatoid arthritis</w:t>
            </w:r>
          </w:p>
          <w:p w14:paraId="62046F63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   Vitamin D Deficiency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1CC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2087DDA2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174E5EAE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3492EFFC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9%)</w:t>
            </w:r>
          </w:p>
          <w:p w14:paraId="040D67EC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4.7%)</w:t>
            </w:r>
          </w:p>
          <w:p w14:paraId="11588641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0C2323F6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3B275E9F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7065D3D3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0D7C2C3C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9%)</w:t>
            </w:r>
          </w:p>
          <w:p w14:paraId="6FB9A088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3F507E16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0E01F56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9%)</w:t>
            </w:r>
          </w:p>
          <w:p w14:paraId="7C310B7E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0092EA1F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1F2C58CB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4.7%)</w:t>
            </w:r>
          </w:p>
          <w:p w14:paraId="035719B3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9%)</w:t>
            </w:r>
          </w:p>
          <w:p w14:paraId="3F819E9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6AAEC02A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4D0F0C95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9%)</w:t>
            </w:r>
          </w:p>
          <w:p w14:paraId="55629D99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8%)</w:t>
            </w:r>
          </w:p>
          <w:p w14:paraId="4344DEE2" w14:textId="77777777" w:rsidR="003744C7" w:rsidRPr="00DD4D03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</w:tc>
        <w:tc>
          <w:tcPr>
            <w:tcW w:w="1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757F2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3465C292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3EE624D8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1E204917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57A0A9EE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4.3%)</w:t>
            </w:r>
          </w:p>
          <w:p w14:paraId="49A4009A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33B7F86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1.4%)</w:t>
            </w:r>
          </w:p>
          <w:p w14:paraId="33C2375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3CD1612A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47896552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8.6%)</w:t>
            </w:r>
          </w:p>
          <w:p w14:paraId="7D00C531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2199D0CE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7%)</w:t>
            </w:r>
          </w:p>
          <w:p w14:paraId="24EC26CF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1299A0FA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2AC15F21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576B335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7.1%)</w:t>
            </w:r>
          </w:p>
          <w:p w14:paraId="469CFC26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7%)</w:t>
            </w:r>
          </w:p>
          <w:p w14:paraId="0F822775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0F306B5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4F92355B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9%)</w:t>
            </w:r>
          </w:p>
          <w:p w14:paraId="3715B49B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56BE8243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7%)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2A0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1990C7F4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62538FB7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3ABD4289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09AE608F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3.5%)</w:t>
            </w:r>
          </w:p>
          <w:p w14:paraId="01BAF8D0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7CE7F323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4%)</w:t>
            </w:r>
          </w:p>
          <w:p w14:paraId="69679308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45807A7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6CE7EC6B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8.1%)</w:t>
            </w:r>
          </w:p>
          <w:p w14:paraId="1865AB00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0F5DE8A8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20B33DB7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1753504D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723C6400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4%)</w:t>
            </w:r>
          </w:p>
          <w:p w14:paraId="11D53F86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(16.2%)</w:t>
            </w:r>
          </w:p>
          <w:p w14:paraId="3CF2C455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5.4%)</w:t>
            </w:r>
          </w:p>
          <w:p w14:paraId="4862C3C0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2.7%)</w:t>
            </w:r>
          </w:p>
          <w:p w14:paraId="0FFC728C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62C31782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7169CE55" w14:textId="77777777" w:rsidR="003744C7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%)</w:t>
            </w:r>
          </w:p>
          <w:p w14:paraId="031D999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8.1%)</w:t>
            </w:r>
          </w:p>
        </w:tc>
      </w:tr>
      <w:tr w:rsidR="003744C7" w:rsidRPr="0038344D" w14:paraId="27E2FC98" w14:textId="77777777" w:rsidTr="00FF71F0">
        <w:tc>
          <w:tcPr>
            <w:tcW w:w="5098" w:type="dxa"/>
          </w:tcPr>
          <w:p w14:paraId="3D424598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  <w:b/>
                <w:bCs/>
              </w:rPr>
              <w:t xml:space="preserve">Ongoing status of concomitant </w:t>
            </w:r>
            <w:r>
              <w:rPr>
                <w:rFonts w:asciiTheme="majorBidi" w:hAnsiTheme="majorBidi" w:cstheme="majorBidi"/>
                <w:b/>
                <w:bCs/>
              </w:rPr>
              <w:t>non-AD</w:t>
            </w:r>
            <w:r w:rsidRPr="002A452B">
              <w:rPr>
                <w:rFonts w:asciiTheme="majorBidi" w:hAnsiTheme="majorBidi" w:cstheme="majorBidi"/>
                <w:b/>
                <w:bCs/>
              </w:rPr>
              <w:t xml:space="preserve"> medication</w:t>
            </w:r>
          </w:p>
          <w:p w14:paraId="3274AF70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Yes</w:t>
            </w:r>
          </w:p>
          <w:p w14:paraId="417B1FA6" w14:textId="77777777" w:rsidR="003744C7" w:rsidRPr="002A452B" w:rsidRDefault="003744C7" w:rsidP="00FF71F0">
            <w:pPr>
              <w:spacing w:line="276" w:lineRule="auto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 xml:space="preserve">   No</w:t>
            </w:r>
          </w:p>
        </w:tc>
        <w:tc>
          <w:tcPr>
            <w:tcW w:w="1897" w:type="dxa"/>
          </w:tcPr>
          <w:p w14:paraId="2B79F37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007E76CD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1</w:t>
            </w:r>
            <w:r w:rsidRPr="002A452B">
              <w:rPr>
                <w:rFonts w:asciiTheme="majorBidi" w:hAnsiTheme="majorBidi" w:cstheme="majorBidi"/>
              </w:rPr>
              <w:t xml:space="preserve"> (6</w:t>
            </w:r>
            <w:r>
              <w:rPr>
                <w:rFonts w:asciiTheme="majorBidi" w:hAnsiTheme="majorBidi" w:cstheme="majorBidi"/>
              </w:rPr>
              <w:t>5.6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0EA04408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1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4.3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7" w:type="dxa"/>
          </w:tcPr>
          <w:p w14:paraId="355EAB2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0BD961CF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2A452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5.7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2D8A017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4.3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98" w:type="dxa"/>
          </w:tcPr>
          <w:p w14:paraId="22677B27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76EC507B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  <w:r w:rsidRPr="002A452B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72.9</w:t>
            </w:r>
            <w:r w:rsidRPr="002A452B">
              <w:rPr>
                <w:rFonts w:asciiTheme="majorBidi" w:hAnsiTheme="majorBidi" w:cstheme="majorBidi"/>
              </w:rPr>
              <w:t>%)</w:t>
            </w:r>
          </w:p>
          <w:p w14:paraId="62D887EA" w14:textId="77777777" w:rsidR="003744C7" w:rsidRPr="002A452B" w:rsidRDefault="003744C7" w:rsidP="00FF71F0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Pr="002A452B">
              <w:rPr>
                <w:rFonts w:asciiTheme="majorBidi" w:hAnsiTheme="majorBidi" w:cstheme="majorBidi"/>
              </w:rPr>
              <w:t xml:space="preserve"> (8.1%)</w:t>
            </w:r>
          </w:p>
        </w:tc>
      </w:tr>
    </w:tbl>
    <w:p w14:paraId="4A010BDD" w14:textId="77777777" w:rsidR="003744C7" w:rsidRPr="006638FB" w:rsidRDefault="003744C7" w:rsidP="003744C7">
      <w:pPr>
        <w:rPr>
          <w:rFonts w:asciiTheme="majorBidi" w:hAnsiTheme="majorBidi" w:cstheme="majorBidi"/>
          <w:sz w:val="20"/>
          <w:szCs w:val="20"/>
        </w:rPr>
      </w:pPr>
      <w:r w:rsidRPr="006876FD">
        <w:rPr>
          <w:rFonts w:asciiTheme="majorBidi" w:hAnsiTheme="majorBidi" w:cstheme="majorBidi"/>
          <w:sz w:val="20"/>
          <w:szCs w:val="20"/>
        </w:rPr>
        <w:t>Abbreviations: AD, Atopic dermatitis.</w:t>
      </w:r>
    </w:p>
    <w:p w14:paraId="2531036A" w14:textId="77777777" w:rsidR="003744C7" w:rsidRPr="006638FB" w:rsidRDefault="003744C7" w:rsidP="003744C7">
      <w:pPr>
        <w:rPr>
          <w:rFonts w:asciiTheme="majorBidi" w:hAnsiTheme="majorBidi" w:cstheme="majorBidi"/>
          <w:sz w:val="20"/>
          <w:szCs w:val="20"/>
        </w:rPr>
      </w:pPr>
      <w:r w:rsidRPr="006638FB">
        <w:rPr>
          <w:rFonts w:asciiTheme="majorBidi" w:hAnsiTheme="majorBidi" w:cstheme="majorBidi"/>
          <w:sz w:val="20"/>
          <w:szCs w:val="20"/>
        </w:rPr>
        <w:t>*Patient might suffer from more than one medical condition.</w:t>
      </w:r>
    </w:p>
    <w:p w14:paraId="645CC316" w14:textId="77777777" w:rsidR="003744C7" w:rsidRDefault="003744C7" w:rsidP="003744C7">
      <w:pPr>
        <w:rPr>
          <w:vertAlign w:val="superscript"/>
        </w:rPr>
      </w:pPr>
    </w:p>
    <w:p w14:paraId="55B50B11" w14:textId="77777777" w:rsidR="003744C7" w:rsidRDefault="003744C7" w:rsidP="003744C7"/>
    <w:p w14:paraId="1D76707B" w14:textId="77777777" w:rsidR="003744C7" w:rsidRPr="00AD0572" w:rsidRDefault="003744C7" w:rsidP="003744C7">
      <w:pPr>
        <w:spacing w:line="480" w:lineRule="auto"/>
        <w:rPr>
          <w:rFonts w:asciiTheme="majorBidi" w:hAnsiTheme="majorBidi" w:cstheme="majorBidi"/>
        </w:rPr>
      </w:pPr>
    </w:p>
    <w:p w14:paraId="63C5E856" w14:textId="77777777" w:rsidR="007B0B36" w:rsidRDefault="007B0B36"/>
    <w:sectPr w:rsidR="007B0B36" w:rsidSect="003744C7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E2FF2" w14:textId="77777777" w:rsidR="00076F81" w:rsidRDefault="00076F81">
      <w:pPr>
        <w:spacing w:after="0" w:line="240" w:lineRule="auto"/>
      </w:pPr>
      <w:r>
        <w:separator/>
      </w:r>
    </w:p>
  </w:endnote>
  <w:endnote w:type="continuationSeparator" w:id="0">
    <w:p w14:paraId="3FDF9367" w14:textId="77777777" w:rsidR="00076F81" w:rsidRDefault="00076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578601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8BFBCD0" w14:textId="77777777" w:rsidR="001D0FEB" w:rsidRDefault="0000000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Pr="00723A0A">
          <w:rPr>
            <w:b/>
            <w:bCs/>
            <w:noProof/>
          </w:rPr>
          <w:t>10</w:t>
        </w:r>
        <w:r>
          <w:rPr>
            <w:b/>
            <w:bCs/>
            <w:color w:val="2B579A"/>
            <w:shd w:val="clear" w:color="auto" w:fill="E6E6E6"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EBB62F0" w14:textId="77777777" w:rsidR="001D0FEB" w:rsidRDefault="001D0F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B113E" w14:textId="77777777" w:rsidR="00076F81" w:rsidRDefault="00076F81">
      <w:pPr>
        <w:spacing w:after="0" w:line="240" w:lineRule="auto"/>
      </w:pPr>
      <w:r>
        <w:separator/>
      </w:r>
    </w:p>
  </w:footnote>
  <w:footnote w:type="continuationSeparator" w:id="0">
    <w:p w14:paraId="20720C51" w14:textId="77777777" w:rsidR="00076F81" w:rsidRDefault="00076F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62097A" w14:textId="77777777" w:rsidR="001D0FEB" w:rsidRDefault="00000000">
    <w:pPr>
      <w:pStyle w:val="Header"/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9091D79" wp14:editId="3DBC4F7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10795"/>
              <wp:wrapNone/>
              <wp:docPr id="10630838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80234B" w14:textId="77777777" w:rsidR="001D0FEB" w:rsidRPr="001B35DD" w:rsidRDefault="0000000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B35D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091D7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A80234B" w14:textId="77777777" w:rsidR="00000000" w:rsidRPr="001B35DD" w:rsidRDefault="0000000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B35D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F0572" w14:textId="77777777" w:rsidR="001D0FEB" w:rsidRDefault="001D0FEB">
    <w:pPr>
      <w:pStyle w:val="Header"/>
    </w:pPr>
  </w:p>
  <w:p w14:paraId="3F00DD1A" w14:textId="77777777" w:rsidR="001D0FEB" w:rsidRDefault="001D0F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64C29" w14:textId="77777777" w:rsidR="001D0FEB" w:rsidRDefault="00000000">
    <w:pPr>
      <w:pStyle w:val="Header"/>
    </w:pPr>
    <w:r>
      <w:rPr>
        <w:noProof/>
        <w:color w:val="2B579A"/>
        <w:shd w:val="clear" w:color="auto" w:fill="E6E6E6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40B3DC" wp14:editId="5940EAE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10795"/>
              <wp:wrapNone/>
              <wp:docPr id="106235422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ED0A5F" w14:textId="77777777" w:rsidR="001D0FEB" w:rsidRPr="001B35DD" w:rsidRDefault="0000000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1B35D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40B3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6ED0A5F" w14:textId="77777777" w:rsidR="00000000" w:rsidRPr="001B35DD" w:rsidRDefault="0000000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1B35D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7103F"/>
    <w:multiLevelType w:val="hybridMultilevel"/>
    <w:tmpl w:val="431613EE"/>
    <w:lvl w:ilvl="0" w:tplc="D4BEFCDC">
      <w:start w:val="1"/>
      <w:numFmt w:val="lowerLetter"/>
      <w:lvlText w:val="(%1)"/>
      <w:lvlJc w:val="left"/>
      <w:pPr>
        <w:ind w:left="45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E2A6D"/>
    <w:multiLevelType w:val="multilevel"/>
    <w:tmpl w:val="AFF27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8E143D"/>
    <w:multiLevelType w:val="multilevel"/>
    <w:tmpl w:val="F0F485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0C177401"/>
    <w:multiLevelType w:val="hybridMultilevel"/>
    <w:tmpl w:val="EED28A2E"/>
    <w:lvl w:ilvl="0" w:tplc="D45A2C7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90242"/>
    <w:multiLevelType w:val="hybridMultilevel"/>
    <w:tmpl w:val="5212FF30"/>
    <w:lvl w:ilvl="0" w:tplc="AADADD8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E44BCE"/>
    <w:multiLevelType w:val="multilevel"/>
    <w:tmpl w:val="CB644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935649"/>
    <w:multiLevelType w:val="hybridMultilevel"/>
    <w:tmpl w:val="ABB02FE6"/>
    <w:lvl w:ilvl="0" w:tplc="CB68CD54">
      <w:numFmt w:val="decimal"/>
      <w:lvlText w:val="%1"/>
      <w:lvlJc w:val="left"/>
      <w:pPr>
        <w:ind w:left="4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2DA72C8C"/>
    <w:multiLevelType w:val="hybridMultilevel"/>
    <w:tmpl w:val="0E72ABC6"/>
    <w:lvl w:ilvl="0" w:tplc="ABF690A2">
      <w:numFmt w:val="decimal"/>
      <w:lvlText w:val="%1"/>
      <w:lvlJc w:val="left"/>
      <w:pPr>
        <w:ind w:left="48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2E552EBE"/>
    <w:multiLevelType w:val="hybridMultilevel"/>
    <w:tmpl w:val="5DC2696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415CD8"/>
    <w:multiLevelType w:val="multilevel"/>
    <w:tmpl w:val="49687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541B2C"/>
    <w:multiLevelType w:val="hybridMultilevel"/>
    <w:tmpl w:val="60F070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1687354"/>
    <w:multiLevelType w:val="hybridMultilevel"/>
    <w:tmpl w:val="B4FCB5BA"/>
    <w:lvl w:ilvl="0" w:tplc="1648316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D11A04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B1689E"/>
    <w:multiLevelType w:val="multilevel"/>
    <w:tmpl w:val="67B2A51A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2762F4F"/>
    <w:multiLevelType w:val="multilevel"/>
    <w:tmpl w:val="EDD0C2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5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5D658F"/>
    <w:multiLevelType w:val="hybridMultilevel"/>
    <w:tmpl w:val="DCCACE9C"/>
    <w:lvl w:ilvl="0" w:tplc="197C1166">
      <w:start w:val="50"/>
      <w:numFmt w:val="decimal"/>
      <w:lvlText w:val="%1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6D6C1F69"/>
    <w:multiLevelType w:val="multilevel"/>
    <w:tmpl w:val="F0F485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6E6C739D"/>
    <w:multiLevelType w:val="hybridMultilevel"/>
    <w:tmpl w:val="5DC26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D688D"/>
    <w:multiLevelType w:val="multilevel"/>
    <w:tmpl w:val="F0F485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0" w15:restartNumberingAfterBreak="0">
    <w:nsid w:val="7B7D4FA2"/>
    <w:multiLevelType w:val="multilevel"/>
    <w:tmpl w:val="EDD0C2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1" w15:restartNumberingAfterBreak="0">
    <w:nsid w:val="7BDE5048"/>
    <w:multiLevelType w:val="hybridMultilevel"/>
    <w:tmpl w:val="7D64D646"/>
    <w:lvl w:ilvl="0" w:tplc="BB16E1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874719">
    <w:abstractNumId w:val="15"/>
  </w:num>
  <w:num w:numId="2" w16cid:durableId="1394622103">
    <w:abstractNumId w:val="6"/>
  </w:num>
  <w:num w:numId="3" w16cid:durableId="63914309">
    <w:abstractNumId w:val="16"/>
    <w:lvlOverride w:ilvl="0">
      <w:startOverride w:val="5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38832232">
    <w:abstractNumId w:val="7"/>
  </w:num>
  <w:num w:numId="5" w16cid:durableId="63723291">
    <w:abstractNumId w:val="1"/>
  </w:num>
  <w:num w:numId="6" w16cid:durableId="131950506">
    <w:abstractNumId w:val="12"/>
  </w:num>
  <w:num w:numId="7" w16cid:durableId="1823231935">
    <w:abstractNumId w:val="4"/>
  </w:num>
  <w:num w:numId="8" w16cid:durableId="72433262">
    <w:abstractNumId w:val="3"/>
  </w:num>
  <w:num w:numId="9" w16cid:durableId="2113235442">
    <w:abstractNumId w:val="0"/>
  </w:num>
  <w:num w:numId="10" w16cid:durableId="1691100260">
    <w:abstractNumId w:val="18"/>
  </w:num>
  <w:num w:numId="11" w16cid:durableId="21473090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06493679">
    <w:abstractNumId w:val="17"/>
  </w:num>
  <w:num w:numId="13" w16cid:durableId="1419444609">
    <w:abstractNumId w:val="19"/>
  </w:num>
  <w:num w:numId="14" w16cid:durableId="175120929">
    <w:abstractNumId w:val="2"/>
  </w:num>
  <w:num w:numId="15" w16cid:durableId="581254125">
    <w:abstractNumId w:val="11"/>
  </w:num>
  <w:num w:numId="16" w16cid:durableId="1720007391">
    <w:abstractNumId w:val="13"/>
  </w:num>
  <w:num w:numId="17" w16cid:durableId="1026171591">
    <w:abstractNumId w:val="9"/>
  </w:num>
  <w:num w:numId="18" w16cid:durableId="355545225">
    <w:abstractNumId w:val="21"/>
  </w:num>
  <w:num w:numId="19" w16cid:durableId="1384713681">
    <w:abstractNumId w:val="10"/>
  </w:num>
  <w:num w:numId="20" w16cid:durableId="325207466">
    <w:abstractNumId w:val="8"/>
  </w:num>
  <w:num w:numId="21" w16cid:durableId="2059355994">
    <w:abstractNumId w:val="20"/>
  </w:num>
  <w:num w:numId="22" w16cid:durableId="100401399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C7"/>
    <w:rsid w:val="00076F81"/>
    <w:rsid w:val="00105B93"/>
    <w:rsid w:val="0018354E"/>
    <w:rsid w:val="001D0FEB"/>
    <w:rsid w:val="002819E3"/>
    <w:rsid w:val="003744C7"/>
    <w:rsid w:val="004556EF"/>
    <w:rsid w:val="00521A1D"/>
    <w:rsid w:val="006A1379"/>
    <w:rsid w:val="0072033E"/>
    <w:rsid w:val="007B0B36"/>
    <w:rsid w:val="00857AC8"/>
    <w:rsid w:val="00B11E23"/>
    <w:rsid w:val="00B3571D"/>
    <w:rsid w:val="00DB5A6F"/>
    <w:rsid w:val="00E21C91"/>
    <w:rsid w:val="00E339B0"/>
    <w:rsid w:val="00E724B5"/>
    <w:rsid w:val="00F02187"/>
    <w:rsid w:val="00FC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21C155"/>
  <w15:chartTrackingRefBased/>
  <w15:docId w15:val="{3D3731F0-0F6D-4D82-945A-EFA6649B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C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4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4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4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4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4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4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4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4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4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4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4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4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4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4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4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4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3744C7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744C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744C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4C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4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4C7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44C7"/>
  </w:style>
  <w:style w:type="paragraph" w:customStyle="1" w:styleId="EndNoteBibliographyTitle">
    <w:name w:val="EndNote Bibliography Title"/>
    <w:basedOn w:val="Normal"/>
    <w:link w:val="EndNoteBibliographyTitleChar"/>
    <w:rsid w:val="003744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4C7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44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4C7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374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744C7"/>
    <w:rPr>
      <w:b/>
      <w:bCs/>
    </w:rPr>
  </w:style>
  <w:style w:type="character" w:customStyle="1" w:styleId="pending">
    <w:name w:val="pending"/>
    <w:basedOn w:val="DefaultParagraphFont"/>
    <w:rsid w:val="003744C7"/>
  </w:style>
  <w:style w:type="character" w:styleId="CommentReference">
    <w:name w:val="annotation reference"/>
    <w:basedOn w:val="DefaultParagraphFont"/>
    <w:uiPriority w:val="99"/>
    <w:semiHidden/>
    <w:unhideWhenUsed/>
    <w:rsid w:val="00374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4C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C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4C7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3744C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44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44C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3744C7"/>
    <w:pPr>
      <w:widowControl w:val="0"/>
      <w:autoSpaceDE w:val="0"/>
      <w:autoSpaceDN w:val="0"/>
      <w:spacing w:after="0" w:line="240" w:lineRule="auto"/>
      <w:ind w:left="105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3744C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744C7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4C7"/>
    <w:rPr>
      <w:color w:val="605E5C"/>
      <w:shd w:val="clear" w:color="auto" w:fill="E1DFDD"/>
    </w:rPr>
  </w:style>
  <w:style w:type="paragraph" w:customStyle="1" w:styleId="Paragraph">
    <w:name w:val="Paragraph"/>
    <w:rsid w:val="003744C7"/>
    <w:pPr>
      <w:spacing w:after="240" w:line="360" w:lineRule="exact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Heading1NoTOC">
    <w:name w:val="Heading 1 No TOC"/>
    <w:next w:val="Paragraph"/>
    <w:rsid w:val="003744C7"/>
    <w:pPr>
      <w:keepNext/>
      <w:keepLines/>
      <w:tabs>
        <w:tab w:val="left" w:pos="1800"/>
      </w:tabs>
      <w:spacing w:before="120" w:after="240" w:line="240" w:lineRule="auto"/>
    </w:pPr>
    <w:rPr>
      <w:rFonts w:ascii="Arial" w:eastAsia="MS Gothic" w:hAnsi="Arial" w:cs="Arial"/>
      <w:b/>
      <w:bCs/>
      <w:kern w:val="0"/>
      <w:sz w:val="28"/>
      <w:szCs w:val="28"/>
      <w:lang w:eastAsia="ja-JP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3744C7"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44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93</Words>
  <Characters>6145</Characters>
  <Application>Microsoft Office Word</Application>
  <DocSecurity>0</DocSecurity>
  <Lines>192</Lines>
  <Paragraphs>120</Paragraphs>
  <ScaleCrop>false</ScaleCrop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Belal</dc:creator>
  <cp:keywords/>
  <dc:description/>
  <cp:lastModifiedBy>Sara Elsayed</cp:lastModifiedBy>
  <cp:revision>3</cp:revision>
  <dcterms:created xsi:type="dcterms:W3CDTF">2025-04-08T16:30:00Z</dcterms:created>
  <dcterms:modified xsi:type="dcterms:W3CDTF">2025-06-0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2aa8ca-dec0-4a3f-87e6-bcdce862fd9f</vt:lpwstr>
  </property>
</Properties>
</file>